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979"/>
        <w:gridCol w:w="1254"/>
        <w:gridCol w:w="1254"/>
        <w:gridCol w:w="1254"/>
        <w:gridCol w:w="1254"/>
        <w:gridCol w:w="728"/>
      </w:tblGrid>
      <w:tr>
        <w:trPr>
          <w:trHeight w:val="630" w:hRule="exact"/>
        </w:trPr>
        <w:tc>
          <w:tcPr>
            <w:tcW w:w="8128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Appendix: Table 1A.  Hazard ratios and Associated 95% CI for Incident Diabetes based on Education</w:t>
            </w:r>
          </w:p>
        </w:tc>
        <w:tc>
          <w:tcPr>
            <w:tcW w:w="7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213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3992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 HP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87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&lt;4 HP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028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 degre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7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 degre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73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ctorat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3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16"/>
                <w:szCs w:val="16"/>
              </w:rPr>
              <w:t>P trend</w:t>
            </w:r>
          </w:p>
        </w:tc>
      </w:tr>
      <w:tr>
        <w:trPr>
          <w:trHeight w:val="390" w:hRule="exact"/>
        </w:trPr>
        <w:tc>
          <w:tcPr>
            <w:tcW w:w="8856" w:type="dxa"/>
            <w:gridSpan w:val="7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Referent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HR(95%CI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HR(95%CI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HR(95%CI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HR(95%CI)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* Base model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 xml:space="preserve">0.72     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(0.61, 0.8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0.62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(0.52, 0.7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0.54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(0.44,0.6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0.37</w:t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(0.27,0.52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5"/>
                <w:szCs w:val="16"/>
              </w:rPr>
            </w:pPr>
            <w:r>
              <w:rPr>
                <w:rFonts w:cs="Arial"/>
                <w:b/>
                <w:sz w:val="15"/>
                <w:szCs w:val="16"/>
              </w:rPr>
              <w:t>&lt;0.001</w:t>
            </w:r>
          </w:p>
        </w:tc>
      </w:tr>
      <w:tr>
        <w:trPr>
          <w:trHeight w:val="356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+Baseline hypertension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6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5,0.8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7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6,0.8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1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9,0.7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44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1, 0.62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+ HbA1c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0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9,0.9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1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0,0.85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66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4,0.8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50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6,0.7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Inflammatory Mediators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hsCRP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7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6,0.9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2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0,0.8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66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4,0.8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48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5,0.68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sICAM-1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0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8,0.9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2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1,0.8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66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4,0.8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46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3,0.64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Fibrinogen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6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5,0.8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8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7,0.8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59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8,0.72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42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0,0.59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Lipid Mediators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HDL-C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3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71,0.9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6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4,0.9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1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8, 0.8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51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7,0.72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Triglycerides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5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5,0.8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7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6,0.8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2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1,0.7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44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2,0.62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LDL-C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2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2,0.85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3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3,0.75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56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5,0.6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38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27,0.53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Total     cholesterol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2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2,0.8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63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3,0.75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55      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5,0.68)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38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27,0.53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Behavioral Mediators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Body mass index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2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70, 0.9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0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5, 0.9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1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7,0.8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57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1, 0.80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Alcohol use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8    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7,0.91)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1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0,0.85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64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2, 0.7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45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2, 0.63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Exercise frequenc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5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4,0.8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7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6,0.80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0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9,0.7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41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29,0.58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Smoking history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2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2,0.8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3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2,0.75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55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5,0.68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38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27,0.53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HRT use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2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2,0.8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62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52,0.7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55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45,0.67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37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27,0.52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257" w:hRule="exact"/>
        </w:trPr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Composite Models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†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>Inflammatory model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2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70,0.9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8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5,0.9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3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0,0.90)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54    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39,0.76)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&lt;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‡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>Lipid Model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5 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73,0.99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79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6,0.94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75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1, 0.9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55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0,0.78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001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§ Behavioral model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8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75,1.0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8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74,1.0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 xml:space="preserve">0.82     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6,1.01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69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49,0.96)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02</w:t>
            </w:r>
          </w:p>
        </w:tc>
      </w:tr>
      <w:tr>
        <w:trPr>
          <w:trHeight w:val="390" w:hRule="exact"/>
        </w:trPr>
        <w:tc>
          <w:tcPr>
            <w:tcW w:w="213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 xml:space="preserve">¶ </w:t>
            </w:r>
            <w:r>
              <w:rPr>
                <w:rFonts w:cs="Arial"/>
                <w:sz w:val="15"/>
                <w:szCs w:val="15"/>
              </w:rPr>
              <w:t>Full model</w:t>
            </w:r>
          </w:p>
        </w:tc>
        <w:tc>
          <w:tcPr>
            <w:tcW w:w="979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96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83,1.13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97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81,1.1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1.02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83,1.26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95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(0.68,1.33)</w:t>
            </w:r>
          </w:p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rFonts w:cs="Arial"/>
                <w:sz w:val="15"/>
                <w:szCs w:val="16"/>
              </w:rPr>
            </w:pPr>
            <w:r>
              <w:rPr>
                <w:rFonts w:cs="Arial"/>
                <w:sz w:val="15"/>
                <w:szCs w:val="16"/>
              </w:rPr>
              <w:t>0.96</w:t>
            </w:r>
          </w:p>
        </w:tc>
      </w:tr>
      <w:tr>
        <w:trPr>
          <w:trHeight w:val="2130" w:hRule="exact"/>
        </w:trPr>
        <w:tc>
          <w:tcPr>
            <w:tcW w:w="8856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  <w:p>
            <w:pPr>
              <w:pStyle w:val="Normal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5"/>
                <w:szCs w:val="15"/>
              </w:rPr>
              <w:t>*   Age, race/ethnicity, and family history of diabetes (Base Model)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†</w:t>
            </w:r>
            <w:r>
              <w:rPr>
                <w:rFonts w:cs="Times New Roman"/>
                <w:sz w:val="15"/>
                <w:szCs w:val="15"/>
              </w:rPr>
              <w:t xml:space="preserve">  </w:t>
            </w:r>
            <w:r>
              <w:rPr>
                <w:rFonts w:cs="Arial"/>
                <w:sz w:val="15"/>
                <w:szCs w:val="15"/>
              </w:rPr>
              <w:t>Age, race/ethnicity, family history of diabetes, hsCRP, sICAM-1, and fibrinoge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‡</w:t>
            </w:r>
            <w:r>
              <w:rPr>
                <w:rFonts w:cs="Times New Roman"/>
                <w:sz w:val="15"/>
                <w:szCs w:val="15"/>
              </w:rPr>
              <w:t xml:space="preserve">  </w:t>
            </w:r>
            <w:r>
              <w:rPr>
                <w:rFonts w:cs="Arial"/>
                <w:sz w:val="15"/>
                <w:szCs w:val="15"/>
              </w:rPr>
              <w:t>Age, race/ethnicity, family history of diabetes, HDL-C, LDL-C, total cholesterol, and triglycerides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§  Age, race/ethnicity, family history of diabetes, BMI, exercise frequency, alcohol consumption, smoking history,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   </w:t>
            </w:r>
            <w:r>
              <w:rPr>
                <w:rFonts w:cs="Arial"/>
                <w:sz w:val="15"/>
                <w:szCs w:val="15"/>
              </w:rPr>
              <w:t>and HRT use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¶</w:t>
            </w:r>
            <w:r>
              <w:rPr>
                <w:rFonts w:cs="Arial"/>
                <w:sz w:val="15"/>
                <w:szCs w:val="15"/>
              </w:rPr>
              <w:t xml:space="preserve"> Age, race/ethnicity, family history of diabetes, hsCRP, sICAM-1, fibrinogen, HDL-C, LDL-C, total cholesterol,</w:t>
            </w:r>
          </w:p>
          <w:p>
            <w:pPr>
              <w:pStyle w:val="Normal"/>
              <w:rPr/>
            </w:pPr>
            <w:r>
              <w:rPr>
                <w:rFonts w:cs="Times New Roman"/>
                <w:sz w:val="15"/>
                <w:szCs w:val="15"/>
              </w:rPr>
              <w:t xml:space="preserve">    </w:t>
            </w:r>
            <w:r>
              <w:rPr>
                <w:rFonts w:cs="Arial"/>
                <w:sz w:val="15"/>
                <w:szCs w:val="15"/>
              </w:rPr>
              <w:t>triglycerides,  BMI, exercise frequency, alcohol consumption, smoking history,  baseline hypertension, HgA1c and HRT use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  <w:p>
            <w:pPr>
              <w:pStyle w:val="Normal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789"/>
        <w:gridCol w:w="1029"/>
        <w:gridCol w:w="1029"/>
        <w:gridCol w:w="1224"/>
        <w:gridCol w:w="1251"/>
        <w:gridCol w:w="950"/>
        <w:gridCol w:w="733"/>
      </w:tblGrid>
      <w:tr>
        <w:trPr>
          <w:trHeight w:val="1257" w:hRule="exact"/>
        </w:trPr>
        <w:tc>
          <w:tcPr>
            <w:tcW w:w="8856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Appendix: Table 1B.  Hazard ratios and Associated 95% CI for Incident Diabetes based on Income</w:t>
            </w:r>
          </w:p>
        </w:tc>
      </w:tr>
      <w:tr>
        <w:trPr>
          <w:trHeight w:val="688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ual household income, US $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23992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&lt;</w:t>
            </w:r>
            <w:r>
              <w:rPr>
                <w:sz w:val="15"/>
                <w:szCs w:val="15"/>
              </w:rPr>
              <w:t>$19,999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14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$20,000-29,999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2277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$30,000-39,999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3291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$40,000-49,999 N=3960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$50,000-99,999 N=100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  <w:u w:val="single"/>
              </w:rPr>
              <w:t>&gt;</w:t>
            </w:r>
            <w:r>
              <w:rPr>
                <w:sz w:val="15"/>
                <w:szCs w:val="15"/>
              </w:rPr>
              <w:t>$100,000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3247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b/>
                <w:sz w:val="15"/>
                <w:szCs w:val="15"/>
              </w:rPr>
              <w:t>P  trend</w:t>
            </w:r>
          </w:p>
        </w:tc>
      </w:tr>
      <w:tr>
        <w:trPr>
          <w:trHeight w:val="344" w:hRule="exact"/>
        </w:trPr>
        <w:tc>
          <w:tcPr>
            <w:tcW w:w="8856" w:type="dxa"/>
            <w:gridSpan w:val="8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Referent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HR(95%CI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HR(95%CI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HR(95%CI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HR(95%CI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HR(95%CI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b/>
                <w:b/>
                <w:bCs/>
                <w:sz w:val="15"/>
                <w:szCs w:val="15"/>
                <w:highlight w:val="yellow"/>
              </w:rPr>
            </w:pPr>
            <w:r>
              <w:rPr>
                <w:rFonts w:cs="Arial"/>
                <w:b/>
                <w:bCs/>
                <w:sz w:val="15"/>
                <w:szCs w:val="15"/>
              </w:rPr>
              <w:t>*  Base mode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 xml:space="preserve">1.01    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>(0.75,1.3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 xml:space="preserve">1.02   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>(0.77,1.3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 xml:space="preserve">0.94    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>(0.71,1.24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 xml:space="preserve">0.81     </w:t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>(0.62,1.05)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 xml:space="preserve">0.38     </w:t>
            </w:r>
          </w:p>
          <w:p>
            <w:pPr>
              <w:pStyle w:val="Normal"/>
              <w:jc w:val="both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>(0.27,0.53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b/>
                <w:b/>
                <w:sz w:val="15"/>
                <w:szCs w:val="15"/>
              </w:rPr>
            </w:pPr>
            <w:r>
              <w:rPr>
                <w:rFonts w:cs="Arial"/>
                <w:b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  <w:highlight w:val="yellow"/>
              </w:rPr>
            </w:pPr>
            <w:r>
              <w:rPr>
                <w:rFonts w:cs="Arial"/>
                <w:sz w:val="15"/>
                <w:szCs w:val="15"/>
              </w:rPr>
              <w:t>+ Baseline hypertension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7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0,1.4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0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4,1.4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3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8,1.35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0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69,1.1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45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3,0.63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HbA1c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6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0,1.4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11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4,1.4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11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5,1.47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96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4, 1.2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50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6,0.70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8856" w:type="dxa"/>
            <w:gridSpan w:val="8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b/>
                <w:sz w:val="18"/>
                <w:szCs w:val="18"/>
              </w:rPr>
              <w:t>Inflammatory Mediators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hsCRP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1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5,1.35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4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9,1.37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8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4,1.29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87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67,1.1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46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3,0.6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sICAM-1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6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9,1.41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1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4,1.4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5</w:t>
            </w:r>
          </w:p>
          <w:p>
            <w:pPr>
              <w:pStyle w:val="Normal"/>
              <w:jc w:val="both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>(0.80, 1.39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96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3,1.2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48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5,0.67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Fibrinogen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6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0,1.4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9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3,1.4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2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7,1.35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>0.91</w:t>
            </w:r>
          </w:p>
          <w:p>
            <w:pPr>
              <w:pStyle w:val="Normal"/>
              <w:jc w:val="both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>(0.70,1.1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45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2,0.63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8856" w:type="dxa"/>
            <w:gridSpan w:val="8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b/>
                <w:sz w:val="18"/>
                <w:szCs w:val="18"/>
              </w:rPr>
              <w:t>Lipid Mediators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HDL-C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7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0,1.4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15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7,1.5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5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7, 1.52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3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 0.79,1.33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8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41,0.80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002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Triglycerides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1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5,1.35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4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9,1.3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8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4,1.29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87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67,1.1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44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1,0.61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LDL-C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1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6,1.36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3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8,1.37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5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2,1.26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83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64,1.0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39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28,0.5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Total     cholestero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1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5,1.35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3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8,1.3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4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1,1.24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2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63,1.06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38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27, 0.53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8856" w:type="dxa"/>
            <w:gridSpan w:val="8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b/>
                <w:sz w:val="18"/>
                <w:szCs w:val="18"/>
              </w:rPr>
              <w:t>Behavioral Mediators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Body mass index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7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0,1.43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5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7,1.5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7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1,1.41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30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9,1.3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62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45,0.87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Alcohol use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5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8,1.4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11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4,1.47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4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9,1.38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95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3,1.2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49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5,0.69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Exercise frequency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5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8,1.4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8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2,1.42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0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5,1.31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8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68,1.14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43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1,0.60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Smoking history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1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5,1.35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2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7,1.3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4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1,1.24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82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63,1.0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38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27,0.53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+ HRT use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2     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6,1.36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4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9,1.38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96     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3,1.27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3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64,1.0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39</w:t>
            </w:r>
          </w:p>
          <w:p>
            <w:pPr>
              <w:pStyle w:val="Normal"/>
              <w:autoSpaceDE w:val="false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28,0.54)</w:t>
            </w:r>
          </w:p>
          <w:p>
            <w:pPr>
              <w:pStyle w:val="Normal"/>
              <w:jc w:val="both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sz w:val="23"/>
                <w:szCs w:val="23"/>
              </w:rPr>
            </w:pPr>
            <w:r>
              <w:rPr>
                <w:rFonts w:cs="Arial"/>
                <w:sz w:val="15"/>
                <w:szCs w:val="15"/>
              </w:rPr>
              <w:t>&lt;0.001</w:t>
            </w:r>
          </w:p>
        </w:tc>
      </w:tr>
      <w:tr>
        <w:trPr>
          <w:trHeight w:val="344" w:hRule="exact"/>
        </w:trPr>
        <w:tc>
          <w:tcPr>
            <w:tcW w:w="8856" w:type="dxa"/>
            <w:gridSpan w:val="8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b/>
                <w:sz w:val="18"/>
                <w:szCs w:val="18"/>
              </w:rPr>
              <w:t>Composite Models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Arial"/>
                <w:bCs/>
                <w:sz w:val="15"/>
                <w:szCs w:val="15"/>
              </w:rPr>
              <w:t>†</w:t>
            </w:r>
            <w:r>
              <w:rPr>
                <w:rFonts w:cs="Times New Roman"/>
                <w:bCs/>
                <w:sz w:val="15"/>
                <w:szCs w:val="15"/>
              </w:rPr>
              <w:t xml:space="preserve">  </w:t>
            </w:r>
            <w:r>
              <w:rPr>
                <w:rFonts w:cs="Arial"/>
                <w:bCs/>
                <w:sz w:val="15"/>
                <w:szCs w:val="15"/>
              </w:rPr>
              <w:t>Inflammatory mode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5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8,1.40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0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3,1.4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5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0,1.39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7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4,1.2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3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38,0.7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0003</w:t>
            </w:r>
          </w:p>
        </w:tc>
      </w:tr>
      <w:tr>
        <w:trPr>
          <w:trHeight w:val="308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bCs/>
                <w:sz w:val="15"/>
                <w:szCs w:val="15"/>
              </w:rPr>
            </w:pPr>
            <w:r>
              <w:rPr>
                <w:rFonts w:cs="Arial"/>
                <w:bCs/>
                <w:sz w:val="15"/>
                <w:szCs w:val="15"/>
              </w:rPr>
              <w:t>‡</w:t>
            </w:r>
            <w:r>
              <w:rPr>
                <w:rFonts w:cs="Times New Roman"/>
                <w:bCs/>
                <w:sz w:val="15"/>
                <w:szCs w:val="15"/>
              </w:rPr>
              <w:t xml:space="preserve"> </w:t>
            </w:r>
            <w:r>
              <w:rPr>
                <w:rFonts w:cs="Arial"/>
                <w:bCs/>
                <w:sz w:val="15"/>
                <w:szCs w:val="15"/>
              </w:rPr>
              <w:t>Lipid Mode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8     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1,1.44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8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9,1.55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6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8,1.53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6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1,1.3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60     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43,0.84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009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>
                <w:rFonts w:cs="Arial"/>
                <w:bCs/>
                <w:sz w:val="15"/>
                <w:szCs w:val="15"/>
              </w:rPr>
            </w:pPr>
            <w:r>
              <w:rPr>
                <w:rFonts w:cs="Arial"/>
                <w:bCs/>
                <w:sz w:val="15"/>
                <w:szCs w:val="15"/>
              </w:rPr>
              <w:t>§ Behavioral mode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1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82, 1.48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4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94,1.64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8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90,1.56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8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90,1.54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0.79    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56,1.10)</w:t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0</w:t>
            </w:r>
          </w:p>
        </w:tc>
      </w:tr>
      <w:tr>
        <w:trPr>
          <w:trHeight w:val="344" w:hRule="exact"/>
        </w:trPr>
        <w:tc>
          <w:tcPr>
            <w:tcW w:w="1851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¶</w:t>
            </w:r>
            <w:r>
              <w:rPr>
                <w:rFonts w:cs="Arial"/>
                <w:bCs/>
                <w:sz w:val="15"/>
                <w:szCs w:val="15"/>
              </w:rPr>
              <w:t xml:space="preserve"> Full model</w:t>
            </w:r>
          </w:p>
        </w:tc>
        <w:tc>
          <w:tcPr>
            <w:tcW w:w="78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8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96,1.72)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41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1.07,1.86)</w:t>
            </w:r>
          </w:p>
        </w:tc>
        <w:tc>
          <w:tcPr>
            <w:tcW w:w="1224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48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1.12,1.96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40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1.07,1.8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4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(0.74,1.46)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  <w:tc>
          <w:tcPr>
            <w:tcW w:w="733" w:type="dxa"/>
            <w:tcBorders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42</w:t>
            </w:r>
          </w:p>
        </w:tc>
      </w:tr>
      <w:tr>
        <w:trPr>
          <w:trHeight w:val="1725" w:hRule="atLeast"/>
        </w:trPr>
        <w:tc>
          <w:tcPr>
            <w:tcW w:w="8856" w:type="dxa"/>
            <w:gridSpan w:val="8"/>
            <w:tcBorders/>
            <w:vAlign w:val="bottom"/>
          </w:tcPr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*   Age, race/ethnicity, and family history of diabetes (Base Model)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†</w:t>
            </w:r>
            <w:r>
              <w:rPr>
                <w:rFonts w:cs="Times New Roman"/>
                <w:sz w:val="15"/>
                <w:szCs w:val="15"/>
              </w:rPr>
              <w:t xml:space="preserve">  </w:t>
            </w:r>
            <w:r>
              <w:rPr>
                <w:rFonts w:cs="Arial"/>
                <w:sz w:val="15"/>
                <w:szCs w:val="15"/>
              </w:rPr>
              <w:t>Age, race/ethnicity, family history of diabetes, hsCRP, sICAM-1, and fibrinogen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‡</w:t>
            </w:r>
            <w:r>
              <w:rPr>
                <w:rFonts w:cs="Times New Roman"/>
                <w:sz w:val="15"/>
                <w:szCs w:val="15"/>
              </w:rPr>
              <w:t xml:space="preserve">  </w:t>
            </w:r>
            <w:r>
              <w:rPr>
                <w:rFonts w:cs="Arial"/>
                <w:sz w:val="15"/>
                <w:szCs w:val="15"/>
              </w:rPr>
              <w:t>Age, race/ethnicity, family history of diabetes, HDL-C, LDL-C, total cholesterol, and triglycerides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§  Age, race/ethnicity, family history of diabetes, BMI, exercise frequency, alcohol consumption, smoking history,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   </w:t>
            </w:r>
            <w:r>
              <w:rPr>
                <w:rFonts w:cs="Arial"/>
                <w:sz w:val="15"/>
                <w:szCs w:val="15"/>
              </w:rPr>
              <w:t>and HRT use</w:t>
            </w:r>
          </w:p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</w:rPr>
              <w:t>¶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 xml:space="preserve"> Age, race/ethnicity, family history of diabetes, hsCRP, sICAM-1, fibrinogen, HDL-C, LDL-C, total cholesterol,</w:t>
            </w:r>
          </w:p>
          <w:p>
            <w:pPr>
              <w:pStyle w:val="Normal"/>
              <w:rPr/>
            </w:pPr>
            <w:r>
              <w:rPr>
                <w:rFonts w:cs="Times New Roman"/>
                <w:sz w:val="15"/>
                <w:szCs w:val="15"/>
              </w:rPr>
              <w:t xml:space="preserve">    </w:t>
            </w:r>
            <w:r>
              <w:rPr>
                <w:rFonts w:cs="Arial"/>
                <w:sz w:val="15"/>
                <w:szCs w:val="15"/>
              </w:rPr>
              <w:t>triglycerides,  BMI, exercise frequency, alcohol consumption, smoking history,  baseline hypertension, HgA1c and HRT use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3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Calibri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8"/>
      <w:szCs w:val="2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1:31:00Z</dcterms:created>
  <dc:creator>jessica</dc:creator>
  <dc:description/>
  <cp:keywords/>
  <dc:language>en-US</dc:language>
  <cp:lastModifiedBy>Intellimed Solutions</cp:lastModifiedBy>
  <cp:lastPrinted>2011-09-12T09:28:00Z</cp:lastPrinted>
  <dcterms:modified xsi:type="dcterms:W3CDTF">2011-11-03T21:31:00Z</dcterms:modified>
  <cp:revision>2</cp:revision>
  <dc:subject/>
  <dc:title>Socioeconomic Status and Incident Type 2 Diabetes Mellitus in the Women’s Health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AdHocReviewCycleID">
    <vt:r8>-2103848991</vt:r8>
  </property>
  <property fmtid="{D5CDD505-2E9C-101B-9397-08002B2CF9AE}" pid="4" name="_AuthorEmail">
    <vt:lpwstr>MAALBERT@PARTNERS.ORG</vt:lpwstr>
  </property>
  <property fmtid="{D5CDD505-2E9C-101B-9397-08002B2CF9AE}" pid="5" name="_AuthorEmailDisplayName">
    <vt:lpwstr>Albert, Michelle A.,M.D.,M.P.H., Cardiology</vt:lpwstr>
  </property>
  <property fmtid="{D5CDD505-2E9C-101B-9397-08002B2CF9AE}" pid="6" name="_EmailSubject">
    <vt:lpwstr>Production Request: PLoS ONE PONE-D-11-08623R2  10.1371/journal.pone.0027670</vt:lpwstr>
  </property>
  <property fmtid="{D5CDD505-2E9C-101B-9397-08002B2CF9AE}" pid="7" name="_NewReviewCycle">
    <vt:lpwstr/>
  </property>
  <property fmtid="{D5CDD505-2E9C-101B-9397-08002B2CF9AE}" pid="8" name="_ReviewingToolsShownOnce">
    <vt:lpwstr/>
  </property>
</Properties>
</file>